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A0" w:firstRow="1" w:lastRow="0" w:firstColumn="1" w:lastColumn="0" w:noHBand="0" w:noVBand="1"/>
      </w:tblPr>
      <w:tblGrid>
        <w:gridCol w:w="1742"/>
        <w:gridCol w:w="5036"/>
        <w:gridCol w:w="1289"/>
        <w:gridCol w:w="1283"/>
      </w:tblGrid>
      <w:tr w:rsidR="00630155" w:rsidRPr="00592A9A" w14:paraId="5FC2DA08" w14:textId="77777777" w:rsidTr="00150E05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BFFD9" w14:textId="41ED168C" w:rsidR="00630155" w:rsidRPr="00592A9A" w:rsidRDefault="00630155" w:rsidP="00630155">
            <w:pPr>
              <w:spacing w:line="480" w:lineRule="auto"/>
              <w:jc w:val="center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8968FB">
              <w:rPr>
                <w:rFonts w:ascii="Arial" w:hAnsi="Arial" w:cs="Arial"/>
                <w:b/>
                <w:bCs/>
                <w:sz w:val="22"/>
                <w:szCs w:val="22"/>
              </w:rPr>
              <w:t>S1 Table. Strains and plasmids used in this study</w:t>
            </w:r>
          </w:p>
        </w:tc>
      </w:tr>
      <w:tr w:rsidR="00630155" w:rsidRPr="00592A9A" w14:paraId="15C1868E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59688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# 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CB50C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V. cholerae</w:t>
            </w: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 strai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A7ECC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esist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F5877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eference</w:t>
            </w:r>
          </w:p>
        </w:tc>
      </w:tr>
      <w:tr w:rsidR="00630155" w:rsidRPr="00592A9A" w14:paraId="1B392B05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3A757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bookmarkStart w:id="0" w:name="_Hlk204881063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77F75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O1 El Tor A15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196F5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38D467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(1)</w:t>
            </w:r>
          </w:p>
        </w:tc>
      </w:tr>
      <w:tr w:rsidR="00630155" w:rsidRPr="00592A9A" w14:paraId="0D9C330A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420C0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95FF6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:lang w:val="es-ES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:lang w:val="es-ES"/>
                <w14:ligatures w14:val="standardContextual"/>
              </w:rPr>
              <w:t xml:space="preserve">O1 El Tor A1552, rugose </w:t>
            </w:r>
            <w:proofErr w:type="spellStart"/>
            <w:r w:rsidRPr="00592A9A">
              <w:rPr>
                <w:rFonts w:ascii="Arial" w:hAnsi="Arial" w:cs="Arial"/>
                <w:kern w:val="2"/>
                <w:sz w:val="22"/>
                <w:szCs w:val="22"/>
                <w:lang w:val="es-ES"/>
                <w14:ligatures w14:val="standardContextual"/>
              </w:rPr>
              <w:t>varian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31DBC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88613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(1)</w:t>
            </w:r>
          </w:p>
        </w:tc>
      </w:tr>
      <w:tr w:rsidR="00630155" w:rsidRPr="00592A9A" w14:paraId="3B0AEC0B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EB996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028241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FY_VC_2 </w:t>
            </w:r>
            <w:proofErr w:type="spellStart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Δ</w:t>
            </w:r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vpv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BAFD0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47AE1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(2)</w:t>
            </w:r>
          </w:p>
        </w:tc>
      </w:tr>
      <w:tr w:rsidR="00630155" w:rsidRPr="00592A9A" w14:paraId="3D4CDD73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E47D3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63DBA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FY_VC_2 </w:t>
            </w:r>
            <w:proofErr w:type="spellStart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Δ</w:t>
            </w:r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vpsT</w:t>
            </w: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Δ</w:t>
            </w:r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lacZ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AB466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7B739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(3)</w:t>
            </w:r>
          </w:p>
        </w:tc>
      </w:tr>
      <w:tr w:rsidR="00630155" w:rsidRPr="00592A9A" w14:paraId="23AA683C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85327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AD8DC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FY_VC_2 </w:t>
            </w:r>
            <w:proofErr w:type="spellStart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Δ</w:t>
            </w:r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vpsR</w:t>
            </w: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Δ</w:t>
            </w:r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lacZ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E33A9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095AA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(3)</w:t>
            </w:r>
          </w:p>
        </w:tc>
      </w:tr>
      <w:tr w:rsidR="00630155" w:rsidRPr="00592A9A" w14:paraId="7EDF2315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D9897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67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3CE0C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FY_VC_2 </w:t>
            </w:r>
            <w:proofErr w:type="spellStart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Δ</w:t>
            </w:r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rpo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45921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C3EB9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630155" w:rsidRPr="00592A9A" w14:paraId="1FF9FA94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1E1B3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1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C80A5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FY_VC_2 </w:t>
            </w:r>
            <w:proofErr w:type="spellStart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Δ</w:t>
            </w:r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rpoS</w:t>
            </w:r>
            <w:proofErr w:type="spellEnd"/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 xml:space="preserve"> lacZ::</w:t>
            </w:r>
            <w:proofErr w:type="spellStart"/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rpo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F01402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C50F1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630155" w:rsidRPr="00592A9A" w14:paraId="22EB8B95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ECF1D" w14:textId="01731F62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</w:t>
            </w:r>
            <w:r w:rsidR="00150E05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_</w:t>
            </w: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182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C7316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 FY_VC_2 </w:t>
            </w:r>
            <w:proofErr w:type="spellStart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Δ</w:t>
            </w:r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rssB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7EDE1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DB73D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630155" w:rsidRPr="00592A9A" w14:paraId="7F47CACC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6A699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1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4222C2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FY_VC_5 </w:t>
            </w:r>
            <w:proofErr w:type="spellStart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Δ</w:t>
            </w:r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rpo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3C4AE2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1BB35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630155" w:rsidRPr="00592A9A" w14:paraId="17865381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BFFB4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1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D5F28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FY_VC_6 </w:t>
            </w:r>
            <w:proofErr w:type="spellStart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Δ</w:t>
            </w:r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rpo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82EF1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D983E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630155" w:rsidRPr="00592A9A" w14:paraId="45359142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E44C5" w14:textId="3887B30A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</w:t>
            </w:r>
            <w:r w:rsidR="00150E05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_</w:t>
            </w: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182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1094A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FY_VC_2 </w:t>
            </w:r>
            <w:proofErr w:type="spellStart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Δ</w:t>
            </w:r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vpsT</w:t>
            </w: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Δ</w:t>
            </w:r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rssB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E3FEA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6BA4B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630155" w:rsidRPr="00592A9A" w14:paraId="6C228A1F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26BCA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99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E03EA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 VCA0956::</w:t>
            </w:r>
            <w:proofErr w:type="spellStart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</w:t>
            </w:r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lacIq-lacI</w:t>
            </w:r>
            <w:proofErr w:type="spellEnd"/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 xml:space="preserve">  </w:t>
            </w: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tac-VCA09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9188C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FAC52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(4)</w:t>
            </w:r>
          </w:p>
        </w:tc>
      </w:tr>
      <w:tr w:rsidR="00630155" w:rsidRPr="00592A9A" w14:paraId="1FB9471D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9BA48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1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0C08BD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2, pFY7138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8176B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, C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75F21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630155" w:rsidRPr="00592A9A" w14:paraId="18C0B3E9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E9DA03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1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D5A97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45, pFY7138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920DB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, C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E4EC6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630155" w:rsidRPr="00592A9A" w14:paraId="59AF0C28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2AB0A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2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87DB7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5, pFY7138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BC295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, C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46D39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630155" w:rsidRPr="00592A9A" w14:paraId="671F9405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25364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2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5FCA4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6, pFY7138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A0D34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, C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92D66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630155" w:rsidRPr="00592A9A" w14:paraId="5FC3FBF5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E6838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lastRenderedPageBreak/>
              <w:t>FY_VC_172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11578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6716, pFY71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1705C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, C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07C79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630155" w:rsidRPr="00592A9A" w14:paraId="5364FB68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5C336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2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EED51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190, pFY71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3429F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, C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FB3E4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630155" w:rsidRPr="00592A9A" w14:paraId="41077F7D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DACDB" w14:textId="48EC6891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</w:t>
            </w:r>
            <w:r w:rsidR="00150E05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_</w:t>
            </w: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182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D32DC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8213, pFY71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511F1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, C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E134F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630155" w:rsidRPr="00592A9A" w14:paraId="664192AA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B2A451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2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6A352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193, pFY71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47035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, C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17EFE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630155" w:rsidRPr="00592A9A" w14:paraId="313A959F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46D07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2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7AD9D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194, pFY71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C347B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, C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6215C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630155" w:rsidRPr="00592A9A" w14:paraId="462A2A0F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ACE61" w14:textId="7F215CF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</w:t>
            </w:r>
            <w:r w:rsidR="006A5F1C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_</w:t>
            </w: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182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C1C00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8215, pFY71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B381F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, C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4A427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630155" w:rsidRPr="00592A9A" w14:paraId="335C0BFF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C6823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2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3F16A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9917, pFY71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13C29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, C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DC3C4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630155" w:rsidRPr="00592A9A" w14:paraId="608D3021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50EA6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2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4FEE6B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2, pFY7106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A38F1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, G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746A0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630155" w:rsidRPr="00592A9A" w14:paraId="3A68F6C2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C512F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2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340D4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45, pFY7106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AED2A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, G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950AF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630155" w:rsidRPr="00592A9A" w14:paraId="09300027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F3842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2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E2D45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5, pFY7106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B7C1F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, G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572BF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630155" w:rsidRPr="00592A9A" w14:paraId="65CDA2F4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287E7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2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45114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6, pFY7106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753E4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, G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A33AF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630155" w:rsidRPr="00592A9A" w14:paraId="35B54C37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15770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2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433A2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6716, pFY7106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DC6CA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, G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FED73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630155" w:rsidRPr="00592A9A" w14:paraId="27816153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9A1FE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2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82FBD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190, pFY7106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1C54C7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, G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D3E72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630155" w:rsidRPr="00592A9A" w14:paraId="7B3DB911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F72B0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8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F92FF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193, pFY7106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6F7F0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, G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2679C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630155" w:rsidRPr="00592A9A" w14:paraId="4A1607B8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1B997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8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98570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194, pFY7106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0DA48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, G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29F4C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630155" w:rsidRPr="00592A9A" w14:paraId="0499B43F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2EF4A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9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2D4BC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2, pFY4950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7E486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, G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86B350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630155" w:rsidRPr="00592A9A" w14:paraId="0C902961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48080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9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26E08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45, pFY4950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3F4B2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, G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F334E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630155" w:rsidRPr="00592A9A" w14:paraId="4B37012F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03366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9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09CA1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5, pFY4950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5BEC0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, G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3CC07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630155" w:rsidRPr="00592A9A" w14:paraId="5F40F33A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53D58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lastRenderedPageBreak/>
              <w:t>FY_VC_179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F2791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6, pFY4950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DD446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, G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538CD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630155" w:rsidRPr="00592A9A" w14:paraId="7FB269AB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FE17E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9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A8E6B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6716, pFY4950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66B13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, G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68754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630155" w:rsidRPr="00592A9A" w14:paraId="51A258A0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CC240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9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4F848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190, pFY4950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58C58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, G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5C990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630155" w:rsidRPr="00592A9A" w14:paraId="4B6AAF3B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EDE9F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8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F5434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193, pFY4950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E0B96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, G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F31EA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630155" w:rsidRPr="00592A9A" w14:paraId="16B976A9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14060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8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F89D4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7194, pFY4950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75385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, G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BF66C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630155" w:rsidRPr="00592A9A" w14:paraId="43B2B222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9FAAC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89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28B0C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2, pFY10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FD4126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, Am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B916F6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(5)</w:t>
            </w:r>
          </w:p>
        </w:tc>
      </w:tr>
      <w:tr w:rsidR="00630155" w:rsidRPr="00592A9A" w14:paraId="4D88CBC7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8A93B" w14:textId="102C4868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</w:t>
            </w:r>
            <w:r w:rsidR="006A5F1C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_</w:t>
            </w: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18</w:t>
            </w:r>
            <w:r w:rsidR="0053000B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2</w:t>
            </w: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0FEF7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6716, pFY10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25553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, Am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8013E9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630155" w:rsidRPr="00592A9A" w14:paraId="7E861A36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E6E22" w14:textId="7BEE57F8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</w:t>
            </w:r>
            <w:r w:rsidR="006A5F1C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_</w:t>
            </w: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182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3C3DA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6716, pFY72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D5032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, Am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A6B5F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630155" w:rsidRPr="00592A9A" w14:paraId="1621D198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88FBC" w14:textId="776FE93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</w:t>
            </w:r>
            <w:r w:rsidR="006A5F1C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_</w:t>
            </w: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18</w:t>
            </w:r>
            <w:r w:rsidR="007F6A7C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2</w:t>
            </w: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F24E5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6716, pFY72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739F0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, Am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67060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630155" w:rsidRPr="00592A9A" w14:paraId="3F61F94B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268F8" w14:textId="555B39D3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</w:t>
            </w:r>
            <w:r w:rsidR="006A5F1C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_</w:t>
            </w: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18</w:t>
            </w:r>
            <w:r w:rsidR="007F6A7C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2</w:t>
            </w: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1C724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6716, pFY43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169C6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, Am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3A587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630155" w:rsidRPr="00592A9A" w14:paraId="65ED7706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59680" w14:textId="2ABD61DF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</w:t>
            </w:r>
            <w:r w:rsidR="006A5F1C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_</w:t>
            </w: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182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B87B0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6716, pFY72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146F2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, Am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BB437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630155" w:rsidRPr="00592A9A" w14:paraId="0251147C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C013C" w14:textId="7902A9FC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</w:t>
            </w:r>
            <w:r w:rsidR="006A5F1C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_</w:t>
            </w: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18</w:t>
            </w:r>
            <w:r w:rsidR="007F6A7C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2</w:t>
            </w: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855C2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6716, pFY72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EA9B9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, Am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20B87" w14:textId="77777777" w:rsidR="00630155" w:rsidRPr="00592A9A" w:rsidRDefault="00630155" w:rsidP="0017566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D11A52" w:rsidRPr="00592A9A" w14:paraId="744468EA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B95BC" w14:textId="732067B5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</w:t>
            </w:r>
            <w:r w:rsidRPr="003F0B4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183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C5273" w14:textId="0A83286A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FY_VC_1</w:t>
            </w:r>
            <w: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 RpoS-3xFLA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3C7A4" w14:textId="5E5407CD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Rif, Am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EAB74" w14:textId="58BC2DDF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bookmarkEnd w:id="0"/>
      <w:tr w:rsidR="00D11A52" w:rsidRPr="00592A9A" w14:paraId="5791914E" w14:textId="77777777" w:rsidTr="00150E05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FA74A" w14:textId="7FF08E22" w:rsidR="00D11A52" w:rsidRPr="00592A9A" w:rsidRDefault="00D11A52" w:rsidP="00D11A52">
            <w:pPr>
              <w:spacing w:line="256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lasmids</w:t>
            </w:r>
          </w:p>
        </w:tc>
      </w:tr>
      <w:tr w:rsidR="00D11A52" w:rsidRPr="00592A9A" w14:paraId="5EBCBE45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04BDC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DL10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AE754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emperature sensitive mTn10 delivery vect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94208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Kan, C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6EF72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(6)</w:t>
            </w:r>
          </w:p>
        </w:tc>
      </w:tr>
      <w:tr w:rsidR="00D11A52" w:rsidRPr="00592A9A" w14:paraId="713C9402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C5422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GP704sacB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44184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pGP704 derivative, </w:t>
            </w:r>
            <w:r w:rsidRPr="00FE661D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mob</w:t>
            </w: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/</w:t>
            </w:r>
            <w:proofErr w:type="spellStart"/>
            <w:r w:rsidRPr="00FE661D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oriT</w:t>
            </w:r>
            <w:proofErr w:type="spellEnd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 </w:t>
            </w:r>
            <w:proofErr w:type="spellStart"/>
            <w:r w:rsidRPr="00FE661D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sacB</w:t>
            </w:r>
            <w:proofErr w:type="spellEnd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, </w:t>
            </w:r>
            <w:proofErr w:type="spellStart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Amp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A24264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Am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D9BD36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G. </w:t>
            </w:r>
            <w:proofErr w:type="spellStart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Schoolnik</w:t>
            </w:r>
            <w:proofErr w:type="spellEnd"/>
          </w:p>
        </w:tc>
      </w:tr>
      <w:tr w:rsidR="00D11A52" w:rsidRPr="00592A9A" w14:paraId="1216251D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7174C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FY3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5A123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GP704sacB28::</w:t>
            </w:r>
            <w:proofErr w:type="spellStart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Δ</w:t>
            </w:r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rpo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3B673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Am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B21A2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(7)</w:t>
            </w:r>
          </w:p>
        </w:tc>
      </w:tr>
      <w:tr w:rsidR="00D11A52" w:rsidRPr="00592A9A" w14:paraId="787D4D9B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A742B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lastRenderedPageBreak/>
              <w:t>pFY71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77D06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GP704sacB28</w:t>
            </w:r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 xml:space="preserve"> lacZ::</w:t>
            </w:r>
            <w:proofErr w:type="spellStart"/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rpo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41C23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Am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80CBD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D11A52" w:rsidRPr="00592A9A" w14:paraId="165C4BB2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724D1" w14:textId="177C38B5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FY18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EC5A23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GP704sacB28::</w:t>
            </w:r>
            <w:proofErr w:type="spellStart"/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ΔrssB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AE66D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Am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6CB27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(8)</w:t>
            </w:r>
          </w:p>
        </w:tc>
      </w:tr>
      <w:tr w:rsidR="00D11A52" w:rsidRPr="00592A9A" w14:paraId="5CA52E35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0ABCD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FY9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BC3E4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proofErr w:type="spellStart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BBR</w:t>
            </w:r>
            <w:proofErr w:type="spellEnd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 MCS-</w:t>
            </w:r>
            <w:proofErr w:type="spellStart"/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luxCDAB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6FBBC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C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44983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(9)</w:t>
            </w:r>
          </w:p>
        </w:tc>
      </w:tr>
      <w:tr w:rsidR="00D11A52" w:rsidRPr="00592A9A" w14:paraId="6085816A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A9EC4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FY71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D9942E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proofErr w:type="spellStart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BBR</w:t>
            </w:r>
            <w:proofErr w:type="spellEnd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 Promoter(</w:t>
            </w:r>
            <w:proofErr w:type="spellStart"/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vpvA</w:t>
            </w:r>
            <w:proofErr w:type="spellEnd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)-</w:t>
            </w:r>
            <w:proofErr w:type="spellStart"/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luxCDAB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66D6B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C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0915E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D11A52" w:rsidRPr="00592A9A" w14:paraId="2494538D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2972C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NUT5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E60C1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proofErr w:type="spellStart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NUT</w:t>
            </w:r>
            <w:proofErr w:type="spellEnd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 backbone, </w:t>
            </w:r>
            <w:proofErr w:type="spellStart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tac-</w:t>
            </w:r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sfGFP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2AA00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G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08C53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(10)</w:t>
            </w:r>
          </w:p>
        </w:tc>
      </w:tr>
      <w:tr w:rsidR="00D11A52" w:rsidRPr="00592A9A" w14:paraId="508D67A3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60463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FY71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F344B3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pNUT542 </w:t>
            </w:r>
            <w:proofErr w:type="spellStart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romoterless-</w:t>
            </w:r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sfGFP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F4EBC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G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C559D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D11A52" w:rsidRPr="00592A9A" w14:paraId="5C162A39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DBEDD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FY71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01EA4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NUT542 Promoter(</w:t>
            </w:r>
            <w:proofErr w:type="spellStart"/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vpvA</w:t>
            </w:r>
            <w:proofErr w:type="spellEnd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)-</w:t>
            </w:r>
            <w:proofErr w:type="spellStart"/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sfGFP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46B2C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G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0388B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D11A52" w:rsidRPr="00592A9A" w14:paraId="7373D98B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5EC51E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FY71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CE5C5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proofErr w:type="spellStart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NUT</w:t>
            </w:r>
            <w:proofErr w:type="spellEnd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 backbone, constitutively expressed </w:t>
            </w:r>
            <w:proofErr w:type="spellStart"/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mCardinal</w:t>
            </w:r>
            <w:proofErr w:type="spellEnd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, multicloning site upstream of </w:t>
            </w:r>
            <w:proofErr w:type="spellStart"/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sfGFP</w:t>
            </w:r>
            <w:proofErr w:type="spellEnd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 tagged with AAV degr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77030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G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7AF11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D11A52" w:rsidRPr="00592A9A" w14:paraId="6E234968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D9671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NUT8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14B17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proofErr w:type="spellStart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NUT</w:t>
            </w:r>
            <w:proofErr w:type="spellEnd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 </w:t>
            </w:r>
            <w:proofErr w:type="spellStart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sfGFP</w:t>
            </w:r>
            <w:proofErr w:type="spellEnd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 MCS-</w:t>
            </w:r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mRuby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A6342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G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EB3C5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(10)</w:t>
            </w:r>
          </w:p>
        </w:tc>
      </w:tr>
      <w:tr w:rsidR="00D11A52" w:rsidRPr="00592A9A" w14:paraId="66BB4EC5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40780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FY71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0A8EB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pFY7104 </w:t>
            </w:r>
            <w:proofErr w:type="spellStart"/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mCardinal</w:t>
            </w:r>
            <w:proofErr w:type="spellEnd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 and Promoter(</w:t>
            </w:r>
            <w:proofErr w:type="spellStart"/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vpvA</w:t>
            </w:r>
            <w:proofErr w:type="spellEnd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)-</w:t>
            </w:r>
            <w:proofErr w:type="spellStart"/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sfGFP</w:t>
            </w:r>
            <w:proofErr w:type="spellEnd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-AA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D1D07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G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F97B1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D11A52" w:rsidRPr="00592A9A" w14:paraId="6DE17630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9C3F1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FY45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ECF5D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proofErr w:type="spellStart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MMB</w:t>
            </w:r>
            <w:proofErr w:type="spellEnd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 Gm(r) </w:t>
            </w:r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amcyan</w:t>
            </w: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-Bc34-</w:t>
            </w:r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turboRFP</w:t>
            </w: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 (</w:t>
            </w:r>
            <w:proofErr w:type="spellStart"/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hok-sok</w:t>
            </w:r>
            <w:proofErr w:type="spellEnd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60251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G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3CDF7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(11)</w:t>
            </w:r>
          </w:p>
        </w:tc>
      </w:tr>
      <w:tr w:rsidR="00D11A52" w:rsidRPr="00592A9A" w14:paraId="4C8E2E26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FFA35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FY49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EBD50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proofErr w:type="spellStart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MMB</w:t>
            </w:r>
            <w:proofErr w:type="spellEnd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 Gm(r) </w:t>
            </w:r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amcyan</w:t>
            </w: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-Bc34-</w:t>
            </w:r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turboRFP</w:t>
            </w: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-AAV (</w:t>
            </w:r>
            <w:proofErr w:type="spellStart"/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hok-sok</w:t>
            </w:r>
            <w:proofErr w:type="spellEnd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17BDC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G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95993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D11A52" w:rsidRPr="00592A9A" w14:paraId="3DD97A82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D482B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 pFY10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63D5D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MMB67E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CE4EA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Am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6AD77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(12)</w:t>
            </w:r>
          </w:p>
        </w:tc>
      </w:tr>
      <w:tr w:rsidR="00D11A52" w:rsidRPr="00592A9A" w14:paraId="3D9AD79A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DA39E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 pFY72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ACECB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MMB67EH -</w:t>
            </w:r>
            <w:proofErr w:type="spellStart"/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vpv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C3F41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Am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35D9B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D11A52" w:rsidRPr="00592A9A" w14:paraId="16ADAC00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E160B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 pFY72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0A1CC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MMB67EH -</w:t>
            </w:r>
            <w:proofErr w:type="spellStart"/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vpvC</w:t>
            </w:r>
            <w:proofErr w:type="spellEnd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(W240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C0E6A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Am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1C34A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D11A52" w:rsidRPr="00592A9A" w14:paraId="0FDB03E5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C45BB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lastRenderedPageBreak/>
              <w:t>pFY43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BE695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MMB67EH-VCA09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9BF31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Am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88535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D11A52" w:rsidRPr="00592A9A" w14:paraId="4B202C71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12029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 pFY72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BB908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MMB67EH-VC10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65693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Am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42A1C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D11A52" w:rsidRPr="00592A9A" w14:paraId="39A34BB2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5D4B4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 xml:space="preserve"> pFY72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DB536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MMB67EH -VCA0074 (</w:t>
            </w:r>
            <w:proofErr w:type="spellStart"/>
            <w:r w:rsidRPr="00592A9A">
              <w:rPr>
                <w:rFonts w:ascii="Arial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cdgA</w:t>
            </w:r>
            <w:proofErr w:type="spellEnd"/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DBED2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Am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E4ED6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592A9A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  <w:tr w:rsidR="00D11A52" w:rsidRPr="00592A9A" w14:paraId="33DC6051" w14:textId="77777777" w:rsidTr="00150E0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BD157" w14:textId="0AB28239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FY723</w:t>
            </w:r>
            <w:r w:rsidR="008F4071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AE31B" w14:textId="77777777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pGP704 for RpoS 3xFLAG knock 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736E2" w14:textId="0DF75956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Am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15F28" w14:textId="3AC7849D" w:rsidR="00D11A52" w:rsidRPr="00592A9A" w:rsidRDefault="00D11A52" w:rsidP="00D11A52">
            <w:pPr>
              <w:spacing w:line="480" w:lineRule="auto"/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This study</w:t>
            </w:r>
          </w:p>
        </w:tc>
      </w:tr>
    </w:tbl>
    <w:p w14:paraId="2867D4A6" w14:textId="77777777" w:rsidR="00630155" w:rsidRPr="00592A9A" w:rsidRDefault="00630155" w:rsidP="00630155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3255BA40" w14:textId="77777777" w:rsidR="00630155" w:rsidRPr="00592A9A" w:rsidRDefault="00630155" w:rsidP="00630155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Arial" w:hAnsi="Arial" w:cs="Arial"/>
          <w:sz w:val="22"/>
          <w:szCs w:val="22"/>
        </w:rPr>
      </w:pPr>
      <w:r w:rsidRPr="00592A9A">
        <w:rPr>
          <w:rFonts w:ascii="Arial" w:hAnsi="Arial" w:cs="Arial"/>
          <w:sz w:val="22"/>
          <w:szCs w:val="22"/>
        </w:rPr>
        <w:t xml:space="preserve">Yildiz FH, </w:t>
      </w:r>
      <w:proofErr w:type="spellStart"/>
      <w:r w:rsidRPr="00592A9A">
        <w:rPr>
          <w:rFonts w:ascii="Arial" w:hAnsi="Arial" w:cs="Arial"/>
          <w:sz w:val="22"/>
          <w:szCs w:val="22"/>
        </w:rPr>
        <w:t>Schoolnik</w:t>
      </w:r>
      <w:proofErr w:type="spellEnd"/>
      <w:r w:rsidRPr="00592A9A">
        <w:rPr>
          <w:rFonts w:ascii="Arial" w:hAnsi="Arial" w:cs="Arial"/>
          <w:sz w:val="22"/>
          <w:szCs w:val="22"/>
        </w:rPr>
        <w:t xml:space="preserve"> GK. </w:t>
      </w:r>
      <w:r w:rsidRPr="00537B35">
        <w:rPr>
          <w:rFonts w:ascii="Arial" w:hAnsi="Arial" w:cs="Arial"/>
          <w:i/>
          <w:iCs/>
          <w:sz w:val="22"/>
          <w:szCs w:val="22"/>
        </w:rPr>
        <w:t>Vibrio cholerae</w:t>
      </w:r>
      <w:r w:rsidRPr="00592A9A">
        <w:rPr>
          <w:rFonts w:ascii="Arial" w:hAnsi="Arial" w:cs="Arial"/>
          <w:sz w:val="22"/>
          <w:szCs w:val="22"/>
        </w:rPr>
        <w:t xml:space="preserve"> O1 El Tor: identification of a gene cluster required for the rugose colony type, exopolysaccharide production, chlorine resistance, and biofilm formation. Proc Natl Acad. Sci. USA. 1999 Mar 30;96(7):4028</w:t>
      </w:r>
      <w:r>
        <w:rPr>
          <w:rFonts w:ascii="Arial" w:hAnsi="Arial" w:cs="Arial"/>
          <w:sz w:val="22"/>
          <w:szCs w:val="22"/>
        </w:rPr>
        <w:t>-</w:t>
      </w:r>
      <w:r w:rsidRPr="00592A9A">
        <w:rPr>
          <w:rFonts w:ascii="Arial" w:hAnsi="Arial" w:cs="Arial"/>
          <w:sz w:val="22"/>
          <w:szCs w:val="22"/>
        </w:rPr>
        <w:t>33.</w:t>
      </w:r>
    </w:p>
    <w:p w14:paraId="1DD6E9D7" w14:textId="77777777" w:rsidR="00630155" w:rsidRPr="00592A9A" w:rsidRDefault="00630155" w:rsidP="00630155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Arial" w:hAnsi="Arial" w:cs="Arial"/>
          <w:sz w:val="22"/>
          <w:szCs w:val="22"/>
        </w:rPr>
      </w:pPr>
      <w:r w:rsidRPr="00592A9A">
        <w:rPr>
          <w:rFonts w:ascii="Arial" w:hAnsi="Arial" w:cs="Arial"/>
          <w:sz w:val="22"/>
          <w:szCs w:val="22"/>
        </w:rPr>
        <w:t xml:space="preserve">Beyhan S, Odell LS, Yildiz FH. Identification and Characterization of Cyclic Diguanylate Signaling Systems Controlling Rugosity in </w:t>
      </w:r>
      <w:r w:rsidRPr="00592A9A">
        <w:rPr>
          <w:rFonts w:ascii="Arial" w:hAnsi="Arial" w:cs="Arial"/>
          <w:i/>
          <w:iCs/>
          <w:sz w:val="22"/>
          <w:szCs w:val="22"/>
        </w:rPr>
        <w:t>Vibrio cholerae</w:t>
      </w:r>
      <w:r w:rsidRPr="00592A9A">
        <w:rPr>
          <w:rFonts w:ascii="Arial" w:hAnsi="Arial" w:cs="Arial"/>
          <w:sz w:val="22"/>
          <w:szCs w:val="22"/>
        </w:rPr>
        <w:t xml:space="preserve">. J </w:t>
      </w:r>
      <w:proofErr w:type="spellStart"/>
      <w:r w:rsidRPr="00592A9A">
        <w:rPr>
          <w:rFonts w:ascii="Arial" w:hAnsi="Arial" w:cs="Arial"/>
          <w:sz w:val="22"/>
          <w:szCs w:val="22"/>
        </w:rPr>
        <w:t>Bacteriol</w:t>
      </w:r>
      <w:proofErr w:type="spellEnd"/>
      <w:r w:rsidRPr="00592A9A">
        <w:rPr>
          <w:rFonts w:ascii="Arial" w:hAnsi="Arial" w:cs="Arial"/>
          <w:sz w:val="22"/>
          <w:szCs w:val="22"/>
        </w:rPr>
        <w:t>. 2008 Nov;190(22):7392</w:t>
      </w:r>
      <w:r>
        <w:rPr>
          <w:rFonts w:ascii="Arial" w:hAnsi="Arial" w:cs="Arial"/>
          <w:sz w:val="22"/>
          <w:szCs w:val="22"/>
        </w:rPr>
        <w:t>-</w:t>
      </w:r>
      <w:r w:rsidRPr="00592A9A">
        <w:rPr>
          <w:rFonts w:ascii="Arial" w:hAnsi="Arial" w:cs="Arial"/>
          <w:sz w:val="22"/>
          <w:szCs w:val="22"/>
        </w:rPr>
        <w:t>405.</w:t>
      </w:r>
    </w:p>
    <w:p w14:paraId="58D5A69C" w14:textId="77777777" w:rsidR="00630155" w:rsidRPr="00592A9A" w:rsidRDefault="00630155" w:rsidP="00630155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Arial" w:hAnsi="Arial" w:cs="Arial"/>
          <w:sz w:val="22"/>
          <w:szCs w:val="22"/>
        </w:rPr>
      </w:pPr>
      <w:r w:rsidRPr="00592A9A">
        <w:rPr>
          <w:rFonts w:ascii="Arial" w:hAnsi="Arial" w:cs="Arial"/>
          <w:sz w:val="22"/>
          <w:szCs w:val="22"/>
        </w:rPr>
        <w:t xml:space="preserve">Casper-Lindley C, Yildiz FH. </w:t>
      </w:r>
      <w:proofErr w:type="spellStart"/>
      <w:r w:rsidRPr="00592A9A">
        <w:rPr>
          <w:rFonts w:ascii="Arial" w:hAnsi="Arial" w:cs="Arial"/>
          <w:sz w:val="22"/>
          <w:szCs w:val="22"/>
        </w:rPr>
        <w:t>VpsT</w:t>
      </w:r>
      <w:proofErr w:type="spellEnd"/>
      <w:r w:rsidRPr="00592A9A">
        <w:rPr>
          <w:rFonts w:ascii="Arial" w:hAnsi="Arial" w:cs="Arial"/>
          <w:sz w:val="22"/>
          <w:szCs w:val="22"/>
        </w:rPr>
        <w:t xml:space="preserve"> Is a Transcriptional Regulator Required for Expression of </w:t>
      </w:r>
      <w:proofErr w:type="spellStart"/>
      <w:r w:rsidRPr="00592A9A">
        <w:rPr>
          <w:rFonts w:ascii="Arial" w:hAnsi="Arial" w:cs="Arial"/>
          <w:i/>
          <w:iCs/>
          <w:sz w:val="22"/>
          <w:szCs w:val="22"/>
        </w:rPr>
        <w:t>vps</w:t>
      </w:r>
      <w:proofErr w:type="spellEnd"/>
      <w:r w:rsidRPr="00592A9A">
        <w:rPr>
          <w:rFonts w:ascii="Arial" w:hAnsi="Arial" w:cs="Arial"/>
          <w:sz w:val="22"/>
          <w:szCs w:val="22"/>
        </w:rPr>
        <w:t xml:space="preserve"> Biosynthesis Genes and the Development of Rugose Colonial Morphology in </w:t>
      </w:r>
      <w:r w:rsidRPr="00592A9A">
        <w:rPr>
          <w:rFonts w:ascii="Arial" w:hAnsi="Arial" w:cs="Arial"/>
          <w:i/>
          <w:iCs/>
          <w:sz w:val="22"/>
          <w:szCs w:val="22"/>
        </w:rPr>
        <w:t>Vibrio cholerae</w:t>
      </w:r>
      <w:r w:rsidRPr="00592A9A">
        <w:rPr>
          <w:rFonts w:ascii="Arial" w:hAnsi="Arial" w:cs="Arial"/>
          <w:sz w:val="22"/>
          <w:szCs w:val="22"/>
        </w:rPr>
        <w:t xml:space="preserve"> O1 El Tor. J </w:t>
      </w:r>
      <w:proofErr w:type="spellStart"/>
      <w:r w:rsidRPr="00592A9A">
        <w:rPr>
          <w:rFonts w:ascii="Arial" w:hAnsi="Arial" w:cs="Arial"/>
          <w:sz w:val="22"/>
          <w:szCs w:val="22"/>
        </w:rPr>
        <w:t>Bacteriol</w:t>
      </w:r>
      <w:proofErr w:type="spellEnd"/>
      <w:r w:rsidRPr="00592A9A">
        <w:rPr>
          <w:rFonts w:ascii="Arial" w:hAnsi="Arial" w:cs="Arial"/>
          <w:sz w:val="22"/>
          <w:szCs w:val="22"/>
        </w:rPr>
        <w:t>. 2004 Mar;186(5):1574</w:t>
      </w:r>
      <w:r>
        <w:rPr>
          <w:rFonts w:ascii="Arial" w:hAnsi="Arial" w:cs="Arial"/>
          <w:sz w:val="22"/>
          <w:szCs w:val="22"/>
        </w:rPr>
        <w:t>-</w:t>
      </w:r>
      <w:r w:rsidRPr="00592A9A">
        <w:rPr>
          <w:rFonts w:ascii="Arial" w:hAnsi="Arial" w:cs="Arial"/>
          <w:sz w:val="22"/>
          <w:szCs w:val="22"/>
        </w:rPr>
        <w:t>8.</w:t>
      </w:r>
    </w:p>
    <w:p w14:paraId="17658FC8" w14:textId="77777777" w:rsidR="00630155" w:rsidRPr="00592A9A" w:rsidRDefault="00630155" w:rsidP="00630155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Arial" w:hAnsi="Arial" w:cs="Arial"/>
          <w:sz w:val="22"/>
          <w:szCs w:val="22"/>
        </w:rPr>
      </w:pPr>
      <w:r w:rsidRPr="00592A9A">
        <w:rPr>
          <w:rFonts w:ascii="Arial" w:hAnsi="Arial" w:cs="Arial"/>
          <w:sz w:val="22"/>
          <w:szCs w:val="22"/>
        </w:rPr>
        <w:t xml:space="preserve">Jones CJ, Utada A, Davis KR, </w:t>
      </w:r>
      <w:proofErr w:type="spellStart"/>
      <w:r w:rsidRPr="00592A9A">
        <w:rPr>
          <w:rFonts w:ascii="Arial" w:hAnsi="Arial" w:cs="Arial"/>
          <w:sz w:val="22"/>
          <w:szCs w:val="22"/>
        </w:rPr>
        <w:t>Thongsomboon</w:t>
      </w:r>
      <w:proofErr w:type="spellEnd"/>
      <w:r w:rsidRPr="00592A9A">
        <w:rPr>
          <w:rFonts w:ascii="Arial" w:hAnsi="Arial" w:cs="Arial"/>
          <w:sz w:val="22"/>
          <w:szCs w:val="22"/>
        </w:rPr>
        <w:t xml:space="preserve"> W, Sanchez DZ, </w:t>
      </w:r>
      <w:proofErr w:type="spellStart"/>
      <w:r w:rsidRPr="00592A9A">
        <w:rPr>
          <w:rFonts w:ascii="Arial" w:hAnsi="Arial" w:cs="Arial"/>
          <w:sz w:val="22"/>
          <w:szCs w:val="22"/>
        </w:rPr>
        <w:t>Banakar</w:t>
      </w:r>
      <w:proofErr w:type="spellEnd"/>
      <w:r w:rsidRPr="00592A9A">
        <w:rPr>
          <w:rFonts w:ascii="Arial" w:hAnsi="Arial" w:cs="Arial"/>
          <w:sz w:val="22"/>
          <w:szCs w:val="22"/>
        </w:rPr>
        <w:t xml:space="preserve"> V, Cegelski L, Wong G.C.L, Yildiz F.H. C-di-GMP Regulates Motile to Sessile Transition by Modulating </w:t>
      </w:r>
      <w:proofErr w:type="spellStart"/>
      <w:r w:rsidRPr="00592A9A">
        <w:rPr>
          <w:rFonts w:ascii="Arial" w:hAnsi="Arial" w:cs="Arial"/>
          <w:sz w:val="22"/>
          <w:szCs w:val="22"/>
        </w:rPr>
        <w:t>MshA</w:t>
      </w:r>
      <w:proofErr w:type="spellEnd"/>
      <w:r w:rsidRPr="00592A9A">
        <w:rPr>
          <w:rFonts w:ascii="Arial" w:hAnsi="Arial" w:cs="Arial"/>
          <w:sz w:val="22"/>
          <w:szCs w:val="22"/>
        </w:rPr>
        <w:t xml:space="preserve"> Pili Biogenesis and Near-Surface Motility Behavior in </w:t>
      </w:r>
      <w:r w:rsidRPr="00592A9A">
        <w:rPr>
          <w:rFonts w:ascii="Arial" w:hAnsi="Arial" w:cs="Arial"/>
          <w:i/>
          <w:iCs/>
          <w:sz w:val="22"/>
          <w:szCs w:val="22"/>
        </w:rPr>
        <w:t>Vibrio cholerae</w:t>
      </w:r>
      <w:r w:rsidRPr="00592A9A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592A9A">
        <w:rPr>
          <w:rFonts w:ascii="Arial" w:hAnsi="Arial" w:cs="Arial"/>
          <w:sz w:val="22"/>
          <w:szCs w:val="22"/>
        </w:rPr>
        <w:t>PLoS</w:t>
      </w:r>
      <w:proofErr w:type="spellEnd"/>
      <w:r w:rsidRPr="00592A9A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92A9A">
        <w:rPr>
          <w:rFonts w:ascii="Arial" w:hAnsi="Arial" w:cs="Arial"/>
          <w:sz w:val="22"/>
          <w:szCs w:val="22"/>
        </w:rPr>
        <w:t>Pathog</w:t>
      </w:r>
      <w:proofErr w:type="spellEnd"/>
      <w:r w:rsidRPr="00592A9A">
        <w:rPr>
          <w:rFonts w:ascii="Arial" w:hAnsi="Arial" w:cs="Arial"/>
          <w:sz w:val="22"/>
          <w:szCs w:val="22"/>
        </w:rPr>
        <w:t>. 2015 Oct 27;11(10):e1005068.</w:t>
      </w:r>
    </w:p>
    <w:p w14:paraId="2E49AEB8" w14:textId="77777777" w:rsidR="00630155" w:rsidRPr="00592A9A" w:rsidRDefault="00630155" w:rsidP="00630155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Arial" w:hAnsi="Arial" w:cs="Arial"/>
          <w:sz w:val="22"/>
          <w:szCs w:val="22"/>
        </w:rPr>
      </w:pPr>
      <w:r w:rsidRPr="00592A9A">
        <w:rPr>
          <w:rFonts w:ascii="Arial" w:hAnsi="Arial" w:cs="Arial"/>
          <w:sz w:val="22"/>
          <w:szCs w:val="22"/>
        </w:rPr>
        <w:t xml:space="preserve">Giglio KM, Fong JC, Yildiz FH, Sondermann H. Structural Basis for Biofilm Formation via the </w:t>
      </w:r>
      <w:r w:rsidRPr="00592A9A">
        <w:rPr>
          <w:rFonts w:ascii="Arial" w:hAnsi="Arial" w:cs="Arial"/>
          <w:i/>
          <w:iCs/>
          <w:sz w:val="22"/>
          <w:szCs w:val="22"/>
        </w:rPr>
        <w:t>Vibrio cholerae</w:t>
      </w:r>
      <w:r w:rsidRPr="00592A9A">
        <w:rPr>
          <w:rFonts w:ascii="Arial" w:hAnsi="Arial" w:cs="Arial"/>
          <w:sz w:val="22"/>
          <w:szCs w:val="22"/>
        </w:rPr>
        <w:t xml:space="preserve"> Matrix Protein </w:t>
      </w:r>
      <w:proofErr w:type="spellStart"/>
      <w:r w:rsidRPr="00592A9A">
        <w:rPr>
          <w:rFonts w:ascii="Arial" w:hAnsi="Arial" w:cs="Arial"/>
          <w:sz w:val="22"/>
          <w:szCs w:val="22"/>
        </w:rPr>
        <w:t>RbmA</w:t>
      </w:r>
      <w:proofErr w:type="spellEnd"/>
      <w:r w:rsidRPr="00592A9A">
        <w:rPr>
          <w:rFonts w:ascii="Arial" w:hAnsi="Arial" w:cs="Arial"/>
          <w:sz w:val="22"/>
          <w:szCs w:val="22"/>
        </w:rPr>
        <w:t xml:space="preserve">. J </w:t>
      </w:r>
      <w:proofErr w:type="spellStart"/>
      <w:r w:rsidRPr="00592A9A">
        <w:rPr>
          <w:rFonts w:ascii="Arial" w:hAnsi="Arial" w:cs="Arial"/>
          <w:sz w:val="22"/>
          <w:szCs w:val="22"/>
        </w:rPr>
        <w:t>Bacteriol</w:t>
      </w:r>
      <w:proofErr w:type="spellEnd"/>
      <w:r w:rsidRPr="00592A9A">
        <w:rPr>
          <w:rFonts w:ascii="Arial" w:hAnsi="Arial" w:cs="Arial"/>
          <w:sz w:val="22"/>
          <w:szCs w:val="22"/>
        </w:rPr>
        <w:t>. 2013 Jul;195(14):3277</w:t>
      </w:r>
      <w:r>
        <w:rPr>
          <w:rFonts w:ascii="Arial" w:hAnsi="Arial" w:cs="Arial"/>
          <w:sz w:val="22"/>
          <w:szCs w:val="22"/>
        </w:rPr>
        <w:t>_</w:t>
      </w:r>
      <w:r w:rsidRPr="00592A9A">
        <w:rPr>
          <w:rFonts w:ascii="Arial" w:hAnsi="Arial" w:cs="Arial"/>
          <w:sz w:val="22"/>
          <w:szCs w:val="22"/>
        </w:rPr>
        <w:t>86.</w:t>
      </w:r>
    </w:p>
    <w:p w14:paraId="5BC0921F" w14:textId="77777777" w:rsidR="00630155" w:rsidRPr="00592A9A" w:rsidRDefault="00630155" w:rsidP="00630155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Arial" w:hAnsi="Arial" w:cs="Arial"/>
          <w:sz w:val="22"/>
          <w:szCs w:val="22"/>
        </w:rPr>
      </w:pPr>
      <w:r w:rsidRPr="00592A9A">
        <w:rPr>
          <w:rFonts w:ascii="Arial" w:hAnsi="Arial" w:cs="Arial"/>
          <w:sz w:val="22"/>
          <w:szCs w:val="22"/>
        </w:rPr>
        <w:t xml:space="preserve">Duncan MC, Forbes JC, Nguyen Y, Shull LM, Gillette RK, </w:t>
      </w:r>
      <w:proofErr w:type="spellStart"/>
      <w:r w:rsidRPr="00592A9A">
        <w:rPr>
          <w:rFonts w:ascii="Arial" w:hAnsi="Arial" w:cs="Arial"/>
          <w:sz w:val="22"/>
          <w:szCs w:val="22"/>
        </w:rPr>
        <w:t>Lazinski</w:t>
      </w:r>
      <w:proofErr w:type="spellEnd"/>
      <w:r w:rsidRPr="00592A9A">
        <w:rPr>
          <w:rFonts w:ascii="Arial" w:hAnsi="Arial" w:cs="Arial"/>
          <w:sz w:val="22"/>
          <w:szCs w:val="22"/>
        </w:rPr>
        <w:t xml:space="preserve"> DW, Ali A, Shanks RMQ, Kadouri DE, Camilli A. </w:t>
      </w:r>
      <w:r w:rsidRPr="00592A9A">
        <w:rPr>
          <w:rFonts w:ascii="Arial" w:hAnsi="Arial" w:cs="Arial"/>
          <w:i/>
          <w:iCs/>
          <w:sz w:val="22"/>
          <w:szCs w:val="22"/>
        </w:rPr>
        <w:t>Vibrio cholerae</w:t>
      </w:r>
      <w:r w:rsidRPr="00592A9A">
        <w:rPr>
          <w:rFonts w:ascii="Arial" w:hAnsi="Arial" w:cs="Arial"/>
          <w:sz w:val="22"/>
          <w:szCs w:val="22"/>
        </w:rPr>
        <w:t xml:space="preserve"> motility exerts drag force to impede attack by the bacterial predator </w:t>
      </w:r>
      <w:proofErr w:type="spellStart"/>
      <w:r w:rsidRPr="00592A9A">
        <w:rPr>
          <w:rFonts w:ascii="Arial" w:hAnsi="Arial" w:cs="Arial"/>
          <w:i/>
          <w:iCs/>
          <w:sz w:val="22"/>
          <w:szCs w:val="22"/>
        </w:rPr>
        <w:t>Bdellovibrio</w:t>
      </w:r>
      <w:proofErr w:type="spellEnd"/>
      <w:r w:rsidRPr="00592A9A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592A9A">
        <w:rPr>
          <w:rFonts w:ascii="Arial" w:hAnsi="Arial" w:cs="Arial"/>
          <w:i/>
          <w:iCs/>
          <w:sz w:val="22"/>
          <w:szCs w:val="22"/>
        </w:rPr>
        <w:t>bacteriovorus</w:t>
      </w:r>
      <w:proofErr w:type="spellEnd"/>
      <w:r w:rsidRPr="00592A9A">
        <w:rPr>
          <w:rFonts w:ascii="Arial" w:hAnsi="Arial" w:cs="Arial"/>
          <w:sz w:val="22"/>
          <w:szCs w:val="22"/>
        </w:rPr>
        <w:t>. Nat Commun. 2018 Nov 12;9(1):4757.</w:t>
      </w:r>
    </w:p>
    <w:p w14:paraId="05B2A1D5" w14:textId="77777777" w:rsidR="00630155" w:rsidRPr="00592A9A" w:rsidRDefault="00630155" w:rsidP="00630155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Arial" w:hAnsi="Arial" w:cs="Arial"/>
          <w:sz w:val="22"/>
          <w:szCs w:val="22"/>
        </w:rPr>
      </w:pPr>
      <w:r w:rsidRPr="00592A9A">
        <w:rPr>
          <w:rFonts w:ascii="Arial" w:hAnsi="Arial" w:cs="Arial"/>
          <w:sz w:val="22"/>
          <w:szCs w:val="22"/>
        </w:rPr>
        <w:lastRenderedPageBreak/>
        <w:t xml:space="preserve">Shikuma NJ, Yildiz FH. Identification and Characterization of </w:t>
      </w:r>
      <w:proofErr w:type="spellStart"/>
      <w:r w:rsidRPr="00592A9A">
        <w:rPr>
          <w:rFonts w:ascii="Arial" w:hAnsi="Arial" w:cs="Arial"/>
          <w:sz w:val="22"/>
          <w:szCs w:val="22"/>
        </w:rPr>
        <w:t>OscR</w:t>
      </w:r>
      <w:proofErr w:type="spellEnd"/>
      <w:r w:rsidRPr="00592A9A">
        <w:rPr>
          <w:rFonts w:ascii="Arial" w:hAnsi="Arial" w:cs="Arial"/>
          <w:sz w:val="22"/>
          <w:szCs w:val="22"/>
        </w:rPr>
        <w:t xml:space="preserve">, a Transcriptional Regulator Involved in Osmolarity Adaptation in </w:t>
      </w:r>
      <w:r w:rsidRPr="00592A9A">
        <w:rPr>
          <w:rFonts w:ascii="Arial" w:hAnsi="Arial" w:cs="Arial"/>
          <w:i/>
          <w:iCs/>
          <w:sz w:val="22"/>
          <w:szCs w:val="22"/>
        </w:rPr>
        <w:t>Vibrio cholerae</w:t>
      </w:r>
      <w:r w:rsidRPr="00592A9A">
        <w:rPr>
          <w:rFonts w:ascii="Arial" w:hAnsi="Arial" w:cs="Arial"/>
          <w:sz w:val="22"/>
          <w:szCs w:val="22"/>
        </w:rPr>
        <w:t xml:space="preserve">. J </w:t>
      </w:r>
      <w:proofErr w:type="spellStart"/>
      <w:r w:rsidRPr="00592A9A">
        <w:rPr>
          <w:rFonts w:ascii="Arial" w:hAnsi="Arial" w:cs="Arial"/>
          <w:sz w:val="22"/>
          <w:szCs w:val="22"/>
        </w:rPr>
        <w:t>Bacteriol</w:t>
      </w:r>
      <w:proofErr w:type="spellEnd"/>
      <w:r w:rsidRPr="00592A9A">
        <w:rPr>
          <w:rFonts w:ascii="Arial" w:hAnsi="Arial" w:cs="Arial"/>
          <w:sz w:val="22"/>
          <w:szCs w:val="22"/>
        </w:rPr>
        <w:t>. 2009 Jul;191(13):4082–96.</w:t>
      </w:r>
    </w:p>
    <w:p w14:paraId="30F71171" w14:textId="77777777" w:rsidR="00630155" w:rsidRPr="00592A9A" w:rsidRDefault="00630155" w:rsidP="00630155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Arial" w:hAnsi="Arial" w:cs="Arial"/>
          <w:sz w:val="22"/>
          <w:szCs w:val="22"/>
        </w:rPr>
      </w:pPr>
      <w:r w:rsidRPr="00592A9A">
        <w:rPr>
          <w:rFonts w:ascii="Arial" w:hAnsi="Arial" w:cs="Arial"/>
          <w:sz w:val="22"/>
          <w:szCs w:val="22"/>
        </w:rPr>
        <w:t xml:space="preserve">Cheng AT, </w:t>
      </w:r>
      <w:proofErr w:type="spellStart"/>
      <w:r w:rsidRPr="00592A9A">
        <w:rPr>
          <w:rFonts w:ascii="Arial" w:hAnsi="Arial" w:cs="Arial"/>
          <w:sz w:val="22"/>
          <w:szCs w:val="22"/>
        </w:rPr>
        <w:t>Ottemann</w:t>
      </w:r>
      <w:proofErr w:type="spellEnd"/>
      <w:r w:rsidRPr="00592A9A">
        <w:rPr>
          <w:rFonts w:ascii="Arial" w:hAnsi="Arial" w:cs="Arial"/>
          <w:sz w:val="22"/>
          <w:szCs w:val="22"/>
        </w:rPr>
        <w:t xml:space="preserve"> KM, Yildiz FH. </w:t>
      </w:r>
      <w:r w:rsidRPr="00592A9A">
        <w:rPr>
          <w:rFonts w:ascii="Arial" w:hAnsi="Arial" w:cs="Arial"/>
          <w:i/>
          <w:iCs/>
          <w:sz w:val="22"/>
          <w:szCs w:val="22"/>
        </w:rPr>
        <w:t>Vibrio cholerae</w:t>
      </w:r>
      <w:r w:rsidRPr="00592A9A">
        <w:rPr>
          <w:rFonts w:ascii="Arial" w:hAnsi="Arial" w:cs="Arial"/>
          <w:sz w:val="22"/>
          <w:szCs w:val="22"/>
        </w:rPr>
        <w:t xml:space="preserve"> Response Regulator </w:t>
      </w:r>
      <w:proofErr w:type="spellStart"/>
      <w:r w:rsidRPr="00592A9A">
        <w:rPr>
          <w:rFonts w:ascii="Arial" w:hAnsi="Arial" w:cs="Arial"/>
          <w:sz w:val="22"/>
          <w:szCs w:val="22"/>
        </w:rPr>
        <w:t>VxrB</w:t>
      </w:r>
      <w:proofErr w:type="spellEnd"/>
      <w:r w:rsidRPr="00592A9A">
        <w:rPr>
          <w:rFonts w:ascii="Arial" w:hAnsi="Arial" w:cs="Arial"/>
          <w:sz w:val="22"/>
          <w:szCs w:val="22"/>
        </w:rPr>
        <w:t xml:space="preserve"> Controls Colonization and Regulates the Type VI Secretion System. </w:t>
      </w:r>
      <w:proofErr w:type="spellStart"/>
      <w:r w:rsidRPr="00592A9A">
        <w:rPr>
          <w:rFonts w:ascii="Arial" w:hAnsi="Arial" w:cs="Arial"/>
          <w:sz w:val="22"/>
          <w:szCs w:val="22"/>
        </w:rPr>
        <w:t>PLoS</w:t>
      </w:r>
      <w:proofErr w:type="spellEnd"/>
      <w:r w:rsidRPr="00592A9A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92A9A">
        <w:rPr>
          <w:rFonts w:ascii="Arial" w:hAnsi="Arial" w:cs="Arial"/>
          <w:sz w:val="22"/>
          <w:szCs w:val="22"/>
        </w:rPr>
        <w:t>Pathog</w:t>
      </w:r>
      <w:proofErr w:type="spellEnd"/>
      <w:r w:rsidRPr="00592A9A">
        <w:rPr>
          <w:rFonts w:ascii="Arial" w:hAnsi="Arial" w:cs="Arial"/>
          <w:sz w:val="22"/>
          <w:szCs w:val="22"/>
        </w:rPr>
        <w:t>. 2015 May 22;11(5):e1004933.</w:t>
      </w:r>
    </w:p>
    <w:p w14:paraId="1164E436" w14:textId="77777777" w:rsidR="00630155" w:rsidRPr="00592A9A" w:rsidRDefault="00630155" w:rsidP="00630155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Arial" w:hAnsi="Arial" w:cs="Arial"/>
          <w:sz w:val="22"/>
          <w:szCs w:val="22"/>
        </w:rPr>
      </w:pPr>
      <w:r w:rsidRPr="00592A9A">
        <w:rPr>
          <w:rFonts w:ascii="Arial" w:hAnsi="Arial" w:cs="Arial"/>
          <w:sz w:val="22"/>
          <w:szCs w:val="22"/>
        </w:rPr>
        <w:t xml:space="preserve">Lenz DH, Mok KC, Lilley BN, Kulkarni RV, Wingreen NS, Bassler BL. The Small RNA Chaperone </w:t>
      </w:r>
      <w:proofErr w:type="spellStart"/>
      <w:r w:rsidRPr="00592A9A">
        <w:rPr>
          <w:rFonts w:ascii="Arial" w:hAnsi="Arial" w:cs="Arial"/>
          <w:sz w:val="22"/>
          <w:szCs w:val="22"/>
        </w:rPr>
        <w:t>Hfq</w:t>
      </w:r>
      <w:proofErr w:type="spellEnd"/>
      <w:r w:rsidRPr="00592A9A">
        <w:rPr>
          <w:rFonts w:ascii="Arial" w:hAnsi="Arial" w:cs="Arial"/>
          <w:sz w:val="22"/>
          <w:szCs w:val="22"/>
        </w:rPr>
        <w:t xml:space="preserve"> and Multiple Small RNAs Control Quorum Sensing in </w:t>
      </w:r>
      <w:r w:rsidRPr="00592A9A">
        <w:rPr>
          <w:rFonts w:ascii="Arial" w:hAnsi="Arial" w:cs="Arial"/>
          <w:i/>
          <w:iCs/>
          <w:sz w:val="22"/>
          <w:szCs w:val="22"/>
        </w:rPr>
        <w:t xml:space="preserve">Vibrio </w:t>
      </w:r>
      <w:proofErr w:type="spellStart"/>
      <w:r w:rsidRPr="00592A9A">
        <w:rPr>
          <w:rFonts w:ascii="Arial" w:hAnsi="Arial" w:cs="Arial"/>
          <w:i/>
          <w:iCs/>
          <w:sz w:val="22"/>
          <w:szCs w:val="22"/>
        </w:rPr>
        <w:t>harveyi</w:t>
      </w:r>
      <w:proofErr w:type="spellEnd"/>
      <w:r w:rsidRPr="00592A9A">
        <w:rPr>
          <w:rFonts w:ascii="Arial" w:hAnsi="Arial" w:cs="Arial"/>
          <w:sz w:val="22"/>
          <w:szCs w:val="22"/>
        </w:rPr>
        <w:t xml:space="preserve"> and </w:t>
      </w:r>
      <w:r w:rsidRPr="00592A9A">
        <w:rPr>
          <w:rFonts w:ascii="Arial" w:hAnsi="Arial" w:cs="Arial"/>
          <w:i/>
          <w:iCs/>
          <w:sz w:val="22"/>
          <w:szCs w:val="22"/>
        </w:rPr>
        <w:t>Vibrio cholerae</w:t>
      </w:r>
      <w:r w:rsidRPr="00592A9A">
        <w:rPr>
          <w:rFonts w:ascii="Arial" w:hAnsi="Arial" w:cs="Arial"/>
          <w:sz w:val="22"/>
          <w:szCs w:val="22"/>
        </w:rPr>
        <w:t>. Cell. 2004 Jul 9;118(1):69</w:t>
      </w:r>
      <w:r>
        <w:rPr>
          <w:rFonts w:ascii="Arial" w:hAnsi="Arial" w:cs="Arial"/>
          <w:sz w:val="22"/>
          <w:szCs w:val="22"/>
        </w:rPr>
        <w:t>-</w:t>
      </w:r>
      <w:r w:rsidRPr="00592A9A">
        <w:rPr>
          <w:rFonts w:ascii="Arial" w:hAnsi="Arial" w:cs="Arial"/>
          <w:sz w:val="22"/>
          <w:szCs w:val="22"/>
        </w:rPr>
        <w:t>82.</w:t>
      </w:r>
    </w:p>
    <w:p w14:paraId="66939C05" w14:textId="77777777" w:rsidR="00630155" w:rsidRPr="00592A9A" w:rsidRDefault="00630155" w:rsidP="00630155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Arial" w:hAnsi="Arial" w:cs="Arial"/>
          <w:sz w:val="22"/>
          <w:szCs w:val="22"/>
        </w:rPr>
      </w:pPr>
      <w:r w:rsidRPr="00592A9A">
        <w:rPr>
          <w:rFonts w:ascii="Arial" w:hAnsi="Arial" w:cs="Arial"/>
          <w:sz w:val="22"/>
          <w:szCs w:val="22"/>
        </w:rPr>
        <w:t xml:space="preserve">Singh PK, Bartalomej S, Hartmann R, Jeckel H, Vidakovic L, Nadell CD, Drescher K. </w:t>
      </w:r>
      <w:r w:rsidRPr="00592A9A">
        <w:rPr>
          <w:rFonts w:ascii="Arial" w:hAnsi="Arial" w:cs="Arial"/>
          <w:i/>
          <w:iCs/>
          <w:sz w:val="22"/>
          <w:szCs w:val="22"/>
        </w:rPr>
        <w:t>Vibrio cholerae</w:t>
      </w:r>
      <w:r w:rsidRPr="00592A9A">
        <w:rPr>
          <w:rFonts w:ascii="Arial" w:hAnsi="Arial" w:cs="Arial"/>
          <w:sz w:val="22"/>
          <w:szCs w:val="22"/>
        </w:rPr>
        <w:t xml:space="preserve"> Combines Individual and Collective Sensing to Trigger Biofilm Dispersal. Curr Bio. 2017 Nov 6;27(21):3359-3366.e7.</w:t>
      </w:r>
    </w:p>
    <w:p w14:paraId="47D552B1" w14:textId="77777777" w:rsidR="00630155" w:rsidRPr="00592A9A" w:rsidRDefault="00630155" w:rsidP="00630155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Arial" w:hAnsi="Arial" w:cs="Arial"/>
          <w:sz w:val="22"/>
          <w:szCs w:val="22"/>
        </w:rPr>
      </w:pPr>
      <w:r w:rsidRPr="00592A9A">
        <w:rPr>
          <w:rFonts w:ascii="Arial" w:hAnsi="Arial" w:cs="Arial"/>
          <w:sz w:val="22"/>
          <w:szCs w:val="22"/>
        </w:rPr>
        <w:t xml:space="preserve">Zamorano-Sánchez D, Xian W, Lee CK, Salinas M, </w:t>
      </w:r>
      <w:proofErr w:type="spellStart"/>
      <w:r w:rsidRPr="00592A9A">
        <w:rPr>
          <w:rFonts w:ascii="Arial" w:hAnsi="Arial" w:cs="Arial"/>
          <w:sz w:val="22"/>
          <w:szCs w:val="22"/>
        </w:rPr>
        <w:t>Thongsomboon</w:t>
      </w:r>
      <w:proofErr w:type="spellEnd"/>
      <w:r w:rsidRPr="00592A9A">
        <w:rPr>
          <w:rFonts w:ascii="Arial" w:hAnsi="Arial" w:cs="Arial"/>
          <w:sz w:val="22"/>
          <w:szCs w:val="22"/>
        </w:rPr>
        <w:t xml:space="preserve"> W, Cegelski L, Wong GCL, Yildiz FH. Functional Specialization in </w:t>
      </w:r>
      <w:r w:rsidRPr="00592A9A">
        <w:rPr>
          <w:rFonts w:ascii="Arial" w:hAnsi="Arial" w:cs="Arial"/>
          <w:i/>
          <w:iCs/>
          <w:sz w:val="22"/>
          <w:szCs w:val="22"/>
        </w:rPr>
        <w:t>Vibrio cholerae</w:t>
      </w:r>
      <w:r w:rsidRPr="00592A9A">
        <w:rPr>
          <w:rFonts w:ascii="Arial" w:hAnsi="Arial" w:cs="Arial"/>
          <w:sz w:val="22"/>
          <w:szCs w:val="22"/>
        </w:rPr>
        <w:t xml:space="preserve"> Diguanylate </w:t>
      </w:r>
      <w:proofErr w:type="spellStart"/>
      <w:r w:rsidRPr="00592A9A">
        <w:rPr>
          <w:rFonts w:ascii="Arial" w:hAnsi="Arial" w:cs="Arial"/>
          <w:sz w:val="22"/>
          <w:szCs w:val="22"/>
        </w:rPr>
        <w:t>Cyclases</w:t>
      </w:r>
      <w:proofErr w:type="spellEnd"/>
      <w:r w:rsidRPr="00592A9A">
        <w:rPr>
          <w:rFonts w:ascii="Arial" w:hAnsi="Arial" w:cs="Arial"/>
          <w:sz w:val="22"/>
          <w:szCs w:val="22"/>
        </w:rPr>
        <w:t>: Distinct Modes of Motility Suppression and c-di-GMP Production. mBio. 2019 Apr 23;10(2):e00670-19.</w:t>
      </w:r>
    </w:p>
    <w:p w14:paraId="5DD23933" w14:textId="77777777" w:rsidR="00630155" w:rsidRPr="00592A9A" w:rsidRDefault="00630155" w:rsidP="00630155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Arial" w:hAnsi="Arial" w:cs="Arial"/>
          <w:sz w:val="22"/>
          <w:szCs w:val="22"/>
        </w:rPr>
      </w:pPr>
      <w:proofErr w:type="spellStart"/>
      <w:r w:rsidRPr="00592A9A">
        <w:rPr>
          <w:rFonts w:ascii="Arial" w:hAnsi="Arial" w:cs="Arial"/>
          <w:sz w:val="22"/>
          <w:szCs w:val="22"/>
        </w:rPr>
        <w:t>Fürste</w:t>
      </w:r>
      <w:proofErr w:type="spellEnd"/>
      <w:r w:rsidRPr="00592A9A">
        <w:rPr>
          <w:rFonts w:ascii="Arial" w:hAnsi="Arial" w:cs="Arial"/>
          <w:sz w:val="22"/>
          <w:szCs w:val="22"/>
        </w:rPr>
        <w:t xml:space="preserve"> JP, Pansegrau W, Frank R, Blöcker H, Scholz P, Bagdasarian M, Lanka E. Molecular cloning of the plasmid RP4 primase region in a multi-host-range </w:t>
      </w:r>
      <w:proofErr w:type="spellStart"/>
      <w:r w:rsidRPr="00592A9A">
        <w:rPr>
          <w:rFonts w:ascii="Arial" w:hAnsi="Arial" w:cs="Arial"/>
          <w:i/>
          <w:iCs/>
          <w:sz w:val="22"/>
          <w:szCs w:val="22"/>
        </w:rPr>
        <w:t>tacP</w:t>
      </w:r>
      <w:proofErr w:type="spellEnd"/>
      <w:r w:rsidRPr="00592A9A">
        <w:rPr>
          <w:rFonts w:ascii="Arial" w:hAnsi="Arial" w:cs="Arial"/>
          <w:sz w:val="22"/>
          <w:szCs w:val="22"/>
        </w:rPr>
        <w:t xml:space="preserve"> expression vector. Gene. 1986 Jan 1;48(1):119</w:t>
      </w:r>
      <w:r>
        <w:rPr>
          <w:rFonts w:ascii="Arial" w:hAnsi="Arial" w:cs="Arial"/>
          <w:sz w:val="22"/>
          <w:szCs w:val="22"/>
        </w:rPr>
        <w:t>-</w:t>
      </w:r>
      <w:r w:rsidRPr="00592A9A">
        <w:rPr>
          <w:rFonts w:ascii="Arial" w:hAnsi="Arial" w:cs="Arial"/>
          <w:sz w:val="22"/>
          <w:szCs w:val="22"/>
        </w:rPr>
        <w:t>31.</w:t>
      </w:r>
    </w:p>
    <w:p w14:paraId="6F15B48E" w14:textId="77777777" w:rsidR="00E901DA" w:rsidRDefault="00E901DA"/>
    <w:sectPr w:rsidR="00E901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F02B37"/>
    <w:multiLevelType w:val="hybridMultilevel"/>
    <w:tmpl w:val="1B1C5A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26614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155"/>
    <w:rsid w:val="00150E05"/>
    <w:rsid w:val="00162379"/>
    <w:rsid w:val="00212747"/>
    <w:rsid w:val="003C06DD"/>
    <w:rsid w:val="003F0B49"/>
    <w:rsid w:val="0053000B"/>
    <w:rsid w:val="00630155"/>
    <w:rsid w:val="006308CB"/>
    <w:rsid w:val="006A5F1C"/>
    <w:rsid w:val="007F6A7C"/>
    <w:rsid w:val="008F4071"/>
    <w:rsid w:val="00B70E54"/>
    <w:rsid w:val="00B91868"/>
    <w:rsid w:val="00D11A52"/>
    <w:rsid w:val="00D64F6D"/>
    <w:rsid w:val="00E90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85F62"/>
  <w15:chartTrackingRefBased/>
  <w15:docId w15:val="{DD3AEC7E-A2D9-4A0A-A5B0-D42B7B874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15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01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01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01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01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01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01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01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01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01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01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01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01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01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01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01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01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01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01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01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01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01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01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01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01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01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01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01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01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01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934</Words>
  <Characters>532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ndrew Trebino</dc:creator>
  <cp:keywords/>
  <dc:description/>
  <cp:lastModifiedBy>Giordan Kitts</cp:lastModifiedBy>
  <cp:revision>11</cp:revision>
  <dcterms:created xsi:type="dcterms:W3CDTF">2025-03-05T15:34:00Z</dcterms:created>
  <dcterms:modified xsi:type="dcterms:W3CDTF">2025-08-01T02:32:00Z</dcterms:modified>
</cp:coreProperties>
</file>